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4E8" w:rsidRPr="007C24E8" w:rsidRDefault="007C24E8" w:rsidP="007C24E8">
      <w:pPr>
        <w:spacing w:line="480" w:lineRule="auto"/>
        <w:outlineLvl w:val="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C24E8">
        <w:rPr>
          <w:rFonts w:ascii="Times New Roman" w:hAnsi="Times New Roman" w:cs="Times New Roman"/>
          <w:b/>
          <w:bCs/>
          <w:iCs/>
          <w:sz w:val="24"/>
          <w:szCs w:val="24"/>
        </w:rPr>
        <w:t>Web Resources</w:t>
      </w:r>
    </w:p>
    <w:p w:rsidR="007C24E8" w:rsidRPr="007C24E8" w:rsidRDefault="007C24E8" w:rsidP="007C2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4E8">
        <w:rPr>
          <w:rFonts w:ascii="Times New Roman" w:hAnsi="Times New Roman" w:cs="Times New Roman"/>
          <w:sz w:val="24"/>
          <w:szCs w:val="24"/>
        </w:rPr>
        <w:t xml:space="preserve">The URLs </w:t>
      </w:r>
      <w:bookmarkStart w:id="0" w:name="_GoBack"/>
      <w:bookmarkEnd w:id="0"/>
      <w:r w:rsidRPr="007C24E8">
        <w:rPr>
          <w:rFonts w:ascii="Times New Roman" w:hAnsi="Times New Roman" w:cs="Times New Roman"/>
          <w:sz w:val="24"/>
          <w:szCs w:val="24"/>
        </w:rPr>
        <w:t>for downloaded data</w:t>
      </w:r>
    </w:p>
    <w:p w:rsidR="007C24E8" w:rsidRPr="007C24E8" w:rsidRDefault="007C24E8" w:rsidP="007C2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4E8">
        <w:rPr>
          <w:rFonts w:ascii="Times New Roman" w:hAnsi="Times New Roman" w:cs="Times New Roman"/>
          <w:sz w:val="24"/>
          <w:szCs w:val="24"/>
        </w:rPr>
        <w:t xml:space="preserve">ONH-OCT (Public dataset, open access): </w:t>
      </w:r>
      <w:hyperlink r:id="rId4" w:history="1">
        <w:r w:rsidRPr="007C24E8">
          <w:rPr>
            <w:rStyle w:val="Hyperlink"/>
            <w:rFonts w:ascii="Times New Roman" w:hAnsi="Times New Roman" w:cs="Times New Roman"/>
            <w:sz w:val="24"/>
            <w:szCs w:val="24"/>
          </w:rPr>
          <w:t>https://zenodo.org/record/1481223</w:t>
        </w:r>
      </w:hyperlink>
      <w:r w:rsidRPr="007C24E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24E8" w:rsidRPr="007C24E8" w:rsidRDefault="007C24E8" w:rsidP="007C2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4E8">
        <w:rPr>
          <w:rFonts w:ascii="Times New Roman" w:hAnsi="Times New Roman" w:cs="Times New Roman"/>
          <w:sz w:val="24"/>
          <w:szCs w:val="24"/>
        </w:rPr>
        <w:t>UK Biobank (Restricted access dataset, approved application #</w:t>
      </w:r>
      <w:r w:rsidRPr="007C24E8">
        <w:rPr>
          <w:rFonts w:ascii="Times New Roman" w:hAnsi="Times New Roman" w:cs="Times New Roman"/>
          <w:iCs/>
          <w:sz w:val="24"/>
          <w:szCs w:val="24"/>
        </w:rPr>
        <w:t>23424)</w:t>
      </w:r>
      <w:r w:rsidRPr="007C24E8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7C24E8">
          <w:rPr>
            <w:rStyle w:val="Hyperlink"/>
            <w:rFonts w:ascii="Times New Roman" w:hAnsi="Times New Roman" w:cs="Times New Roman"/>
            <w:sz w:val="24"/>
            <w:szCs w:val="24"/>
          </w:rPr>
          <w:t>https://www.ukbiobank.ac.uk</w:t>
        </w:r>
      </w:hyperlink>
    </w:p>
    <w:p w:rsidR="005B2E8E" w:rsidRPr="007C24E8" w:rsidRDefault="005B2E8E">
      <w:pPr>
        <w:rPr>
          <w:rFonts w:ascii="Times New Roman" w:hAnsi="Times New Roman" w:cs="Times New Roman"/>
          <w:sz w:val="24"/>
          <w:szCs w:val="24"/>
        </w:rPr>
      </w:pPr>
    </w:p>
    <w:sectPr w:rsidR="005B2E8E" w:rsidRPr="007C24E8" w:rsidSect="007C2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C08"/>
    <w:rsid w:val="000066E6"/>
    <w:rsid w:val="00072553"/>
    <w:rsid w:val="00093347"/>
    <w:rsid w:val="000B07E3"/>
    <w:rsid w:val="000F28B5"/>
    <w:rsid w:val="00154B0C"/>
    <w:rsid w:val="00230A0B"/>
    <w:rsid w:val="00232C08"/>
    <w:rsid w:val="00270220"/>
    <w:rsid w:val="00290D8D"/>
    <w:rsid w:val="002B2E74"/>
    <w:rsid w:val="002B7CEE"/>
    <w:rsid w:val="0038798F"/>
    <w:rsid w:val="003E066A"/>
    <w:rsid w:val="003F526D"/>
    <w:rsid w:val="00406733"/>
    <w:rsid w:val="00412CA9"/>
    <w:rsid w:val="00437925"/>
    <w:rsid w:val="004736A4"/>
    <w:rsid w:val="00522800"/>
    <w:rsid w:val="0058457E"/>
    <w:rsid w:val="0059366B"/>
    <w:rsid w:val="005B2E8E"/>
    <w:rsid w:val="005B704A"/>
    <w:rsid w:val="005D3BAC"/>
    <w:rsid w:val="00614E53"/>
    <w:rsid w:val="00672B21"/>
    <w:rsid w:val="006A45C7"/>
    <w:rsid w:val="006E7537"/>
    <w:rsid w:val="007C24E8"/>
    <w:rsid w:val="007C5FB3"/>
    <w:rsid w:val="007D3BF6"/>
    <w:rsid w:val="007D53C6"/>
    <w:rsid w:val="007E2AF2"/>
    <w:rsid w:val="00806379"/>
    <w:rsid w:val="008657D5"/>
    <w:rsid w:val="00885B20"/>
    <w:rsid w:val="00910B38"/>
    <w:rsid w:val="00932292"/>
    <w:rsid w:val="00953DC7"/>
    <w:rsid w:val="009B2D7F"/>
    <w:rsid w:val="009D4F2C"/>
    <w:rsid w:val="00A218EF"/>
    <w:rsid w:val="00A968F8"/>
    <w:rsid w:val="00AB2ABC"/>
    <w:rsid w:val="00AC369E"/>
    <w:rsid w:val="00B248F3"/>
    <w:rsid w:val="00B8599B"/>
    <w:rsid w:val="00BF7B8E"/>
    <w:rsid w:val="00C0158F"/>
    <w:rsid w:val="00C87AF8"/>
    <w:rsid w:val="00CE44F7"/>
    <w:rsid w:val="00CF5ABD"/>
    <w:rsid w:val="00D11F36"/>
    <w:rsid w:val="00D35748"/>
    <w:rsid w:val="00D9425A"/>
    <w:rsid w:val="00E30C5E"/>
    <w:rsid w:val="00E4571C"/>
    <w:rsid w:val="00ED2D2C"/>
    <w:rsid w:val="00F5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B88DC-6395-4AD0-9350-D51931AF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C24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kbiobank.ac.uk" TargetMode="External"/><Relationship Id="rId4" Type="http://schemas.openxmlformats.org/officeDocument/2006/relationships/hyperlink" Target="https://zenodo.org/record/14812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>HP Inc.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 Rajendran</dc:creator>
  <cp:keywords/>
  <dc:description/>
  <cp:lastModifiedBy>Shanthi  Rajendran</cp:lastModifiedBy>
  <cp:revision>2</cp:revision>
  <dcterms:created xsi:type="dcterms:W3CDTF">2024-05-17T06:06:00Z</dcterms:created>
  <dcterms:modified xsi:type="dcterms:W3CDTF">2024-05-17T06:07:00Z</dcterms:modified>
</cp:coreProperties>
</file>